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1C3D4" w14:textId="3270E387" w:rsidR="007462C4" w:rsidRPr="008244E8" w:rsidRDefault="009D4836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Supplementary material.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Evaluation rubric</w:t>
      </w:r>
    </w:p>
    <w:p w14:paraId="2DEDEC8F" w14:textId="77777777" w:rsidR="001628CA" w:rsidRPr="0026725D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u w:val="single"/>
          <w:lang w:val="en-GB" w:eastAsia="es-ES"/>
          <w14:ligatures w14:val="none"/>
        </w:rPr>
      </w:pPr>
      <w:r w:rsidRPr="0026725D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s-ES"/>
          <w14:ligatures w14:val="none"/>
        </w:rPr>
        <w:t>EVALUATION QUESTIONS</w:t>
      </w:r>
    </w:p>
    <w:p w14:paraId="3236938F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</w:pPr>
    </w:p>
    <w:p w14:paraId="5FBD7874" w14:textId="363BE114" w:rsidR="0026725D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SPECIFICITY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How specific do you consider the explanation generated by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in response to the given situation?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Not specific at all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Slightly specific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Moderately specific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Quite specific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Completely specific</w:t>
      </w:r>
    </w:p>
    <w:p w14:paraId="0E282C65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08E9033C" w14:textId="77777777" w:rsidR="0026725D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CLARITY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How well do you think you understood the explanation provided by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regarding the given situation, in order to apply it in real life?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I did not understand the explanation at all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I understood the explanation a little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I partially understood the explanation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I understood the explanation quite well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I completely understood the explanation</w:t>
      </w:r>
    </w:p>
    <w:p w14:paraId="3FA5B2E4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54E05456" w14:textId="02C2DEC6" w:rsidR="001628CA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CONTEXT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How would you rate the accuracy with which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requested details about the condition of the given situation? (e.g., in the "Port-a-Cath" situation, did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ask if the area where the device is inserted appears reddish, black, or normal?)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Did not ask for any specific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Asked for very few specific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Asked for some specific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Asked for several specific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Asked for all necessary specifications</w:t>
      </w:r>
    </w:p>
    <w:p w14:paraId="1987ECC6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32616287" w14:textId="77777777" w:rsidR="001628CA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VARIABILITY ACCORDING TO CIRCUMSTANCE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How would you rate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´s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explanation in terms of variability according to circumstances? (e.g., in the "Insulin" situation, the explanation may vary depending on the catheter being used to administer insulin).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Did not mention any possible vari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Mentioned very few possible vari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Mentioned some possible vari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Mentioned several possible variation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Mentioned all possible variations</w:t>
      </w:r>
    </w:p>
    <w:p w14:paraId="13A90BD7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6FDB72B4" w14:textId="77777777" w:rsidR="001628CA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SELF-EFFICACY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How confident do you feel about solving the situation you presented to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after receiving its explanation?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Not confident at all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Slightly confident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Neither confident nor unconfident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Quite confident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Completely confident</w:t>
      </w:r>
    </w:p>
    <w:p w14:paraId="3FB7FFCD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4A88E1D0" w14:textId="77777777" w:rsidR="001628CA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8244E8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NUMBER OF ERROR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How many errors did you encounter in your interaction with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LLM model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 Please select a number from 1 to 5, where: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More than 10 error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Between 6 and 9 error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5 error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Between 1 and 4 errors</w:t>
      </w:r>
      <w:r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No error</w:t>
      </w:r>
    </w:p>
    <w:p w14:paraId="36AF64AD" w14:textId="77777777" w:rsidR="0026725D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7AE72220" w14:textId="50CC5941" w:rsidR="00E860DA" w:rsidRPr="008244E8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TYPE OF ERRORS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VII. What types of errors (A-D) have you identified in your interaction with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A)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="008244E8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omitted relevant inform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B)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="008244E8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provided more information than necessary or unrelated inform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C)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="008244E8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did not understand the question pose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D)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="008244E8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repeated the same response to two different questions</w:t>
      </w:r>
    </w:p>
    <w:p w14:paraId="4ABDE397" w14:textId="15E12F7A" w:rsidR="00E860DA" w:rsidRDefault="00E860DA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Answer “Yes” or “No” depending on whether you have identified each type of error.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Provide qualitative examples if possible (e.g., When asked for handwashing instructions, it omitted the step of applying soap).</w:t>
      </w:r>
    </w:p>
    <w:p w14:paraId="4BB32BCC" w14:textId="77777777" w:rsidR="0026725D" w:rsidRPr="00E860DA" w:rsidRDefault="0026725D" w:rsidP="008244E8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6F4D46CA" w14:textId="77777777" w:rsidR="0026725D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single"/>
          <w:lang w:val="en-GB" w:eastAsia="es-ES"/>
          <w14:ligatures w14:val="none"/>
        </w:rPr>
      </w:pPr>
      <w:r w:rsidRPr="0026725D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single"/>
          <w:lang w:val="en-GB" w:eastAsia="es-ES"/>
          <w14:ligatures w14:val="none"/>
        </w:rPr>
        <w:t>COMPARISON QUESTIONS</w:t>
      </w:r>
    </w:p>
    <w:p w14:paraId="0CCFFD25" w14:textId="77777777" w:rsidR="0026725D" w:rsidRPr="0026725D" w:rsidRDefault="0026725D" w:rsidP="00E860DA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u w:val="single"/>
          <w:lang w:val="en-GB" w:eastAsia="es-ES"/>
          <w14:ligatures w14:val="none"/>
        </w:rPr>
      </w:pPr>
    </w:p>
    <w:p w14:paraId="230F4A41" w14:textId="72C79FE0" w:rsidR="009B6BA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s-ES"/>
          <w14:ligatures w14:val="none"/>
        </w:rPr>
        <w:t>SPECIFICITY/LEVEL OF DETAI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I. How would you rate the explanation provided by </w:t>
      </w:r>
      <w:r w:rsidR="009B6BAA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compared to the one in the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 Please select a number from 1 to 5, where: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1 = Not specific or detailed at all compared to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="009B6BAA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72A52AAE" w14:textId="77777777" w:rsidR="009B6BA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2 = Slightly specific and detailed compared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to</w:t>
      </w:r>
      <w:r w:rsidR="009B6BAA" w:rsidRP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="009B6BAA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5AAE1B0A" w14:textId="7D71C8F6" w:rsidR="00E860D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3 = Moderately specific and detailed compared to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4 = Quite specific and detailed compared to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5 = Very specific and detailed compared to </w:t>
      </w:r>
      <w:r w:rsidR="009B6BA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</w:p>
    <w:p w14:paraId="58C0981E" w14:textId="77777777" w:rsidR="0026725D" w:rsidRPr="00E860DA" w:rsidRDefault="0026725D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72CE7462" w14:textId="4D1BDAD4" w:rsidR="00E860D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s-ES"/>
          <w14:ligatures w14:val="none"/>
        </w:rPr>
        <w:lastRenderedPageBreak/>
        <w:t>RECOMMENDATIONS/ADVICE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II. How would you rate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’s explanation in terms of including reminders or advice like those found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 (e.g., Remember to keep the medicine cabinet out of reach of children or elderly people). Please select a number from 1 to 5, where: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Did not give any reminders/advice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Gave very few reminders/advice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Gave some reminders/advice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Gave several reminders/</w:t>
      </w:r>
      <w:proofErr w:type="gramStart"/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advice</w:t>
      </w:r>
      <w:proofErr w:type="gramEnd"/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Gave all the necessary reminders/advice</w:t>
      </w:r>
    </w:p>
    <w:p w14:paraId="602B9760" w14:textId="77777777" w:rsidR="0026725D" w:rsidRPr="00E860DA" w:rsidRDefault="0026725D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2BC91965" w14:textId="64A5F103" w:rsidR="00E860D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s-ES"/>
          <w14:ligatures w14:val="none"/>
        </w:rPr>
        <w:t>JUSTIFIC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III. How would you rate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’s explanation in terms of justifying why a particular action should be taken, as done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in</w:t>
      </w:r>
      <w:r w:rsidR="007B5E97" w:rsidRP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 Please select a number from 1 to 5, where: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1 = I did not receive any explan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2 = I received very little explan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3 = I received some explan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4 = I received quite a bit of explan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I received all the necessary explanation</w:t>
      </w:r>
    </w:p>
    <w:p w14:paraId="086DEDDD" w14:textId="77777777" w:rsidR="0026725D" w:rsidRPr="00E860DA" w:rsidRDefault="0026725D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75CAF78E" w14:textId="59030A10" w:rsidR="007B5E97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s-ES"/>
          <w14:ligatures w14:val="none"/>
        </w:rPr>
        <w:t>CONTENT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IV. How would you rate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’s explanation regarding mentioning the necessary steps? Please select a number from 1 to 5, where: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1 = Mentioned far fewer steps than those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2 = Mentioned fewer steps than those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3 = Mentioned the same steps as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="007B5E97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1A54E334" w14:textId="77777777" w:rsidR="007B5E97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4 = Mentioned more steps than those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="007B5E97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02CB3BFC" w14:textId="49C8E559" w:rsidR="0026725D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5 = Mentioned far more steps than those in </w:t>
      </w:r>
      <w:r w:rsidR="007B5E97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</w:p>
    <w:p w14:paraId="7263F392" w14:textId="77777777" w:rsidR="0026725D" w:rsidRPr="00E860DA" w:rsidRDefault="0026725D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</w:p>
    <w:p w14:paraId="63DBD198" w14:textId="52C7E0AC" w:rsidR="00E860DA" w:rsidRDefault="00E860DA" w:rsidP="00E860DA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</w:pPr>
      <w:r w:rsidRPr="00E860D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s-ES"/>
          <w14:ligatures w14:val="none"/>
        </w:rPr>
        <w:t>OVERALL EVALUATION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V. After finishing the conversation with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LLM model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and reading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="008244E8"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for each situation, how would you rate the explanation you received from 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LLM model 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compared to the one in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? Please select a number from 1 to 5, where: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1 = Much worse than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2 = Worse than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3 = Neither better nor worse than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 xml:space="preserve">4 = Better than the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  <w:r w:rsidRPr="00E860DA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br/>
        <w:t>5 = Much better than the</w:t>
      </w:r>
      <w:r w:rsidR="008244E8" w:rsidRP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 xml:space="preserve"> </w:t>
      </w:r>
      <w:r w:rsidR="008244E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ES"/>
          <w14:ligatures w14:val="none"/>
        </w:rPr>
        <w:t>Gold Standard</w:t>
      </w:r>
    </w:p>
    <w:p w14:paraId="609D5FA4" w14:textId="59040AB3" w:rsidR="009B6BAA" w:rsidRDefault="009B6BAA" w:rsidP="009B6BAA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B6BAA" w:rsidSect="00664C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B19DF"/>
    <w:multiLevelType w:val="hybridMultilevel"/>
    <w:tmpl w:val="608EA770"/>
    <w:lvl w:ilvl="0" w:tplc="46A0DC8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441E4"/>
    <w:multiLevelType w:val="hybridMultilevel"/>
    <w:tmpl w:val="2F9240FC"/>
    <w:lvl w:ilvl="0" w:tplc="6CB61A5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30121"/>
    <w:multiLevelType w:val="multilevel"/>
    <w:tmpl w:val="FD5A0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AA1DC9"/>
    <w:multiLevelType w:val="hybridMultilevel"/>
    <w:tmpl w:val="C09A79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D97D4E"/>
    <w:multiLevelType w:val="multilevel"/>
    <w:tmpl w:val="B6C8B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A66A21"/>
    <w:multiLevelType w:val="hybridMultilevel"/>
    <w:tmpl w:val="22EE533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2" w:hanging="360"/>
      </w:pPr>
    </w:lvl>
    <w:lvl w:ilvl="2" w:tplc="0C0A001B" w:tentative="1">
      <w:start w:val="1"/>
      <w:numFmt w:val="lowerRoman"/>
      <w:lvlText w:val="%3."/>
      <w:lvlJc w:val="right"/>
      <w:pPr>
        <w:ind w:left="1942" w:hanging="180"/>
      </w:pPr>
    </w:lvl>
    <w:lvl w:ilvl="3" w:tplc="0C0A000F" w:tentative="1">
      <w:start w:val="1"/>
      <w:numFmt w:val="decimal"/>
      <w:lvlText w:val="%4."/>
      <w:lvlJc w:val="left"/>
      <w:pPr>
        <w:ind w:left="2662" w:hanging="360"/>
      </w:pPr>
    </w:lvl>
    <w:lvl w:ilvl="4" w:tplc="0C0A0019" w:tentative="1">
      <w:start w:val="1"/>
      <w:numFmt w:val="lowerLetter"/>
      <w:lvlText w:val="%5."/>
      <w:lvlJc w:val="left"/>
      <w:pPr>
        <w:ind w:left="3382" w:hanging="360"/>
      </w:pPr>
    </w:lvl>
    <w:lvl w:ilvl="5" w:tplc="0C0A001B" w:tentative="1">
      <w:start w:val="1"/>
      <w:numFmt w:val="lowerRoman"/>
      <w:lvlText w:val="%6."/>
      <w:lvlJc w:val="right"/>
      <w:pPr>
        <w:ind w:left="4102" w:hanging="180"/>
      </w:pPr>
    </w:lvl>
    <w:lvl w:ilvl="6" w:tplc="0C0A000F" w:tentative="1">
      <w:start w:val="1"/>
      <w:numFmt w:val="decimal"/>
      <w:lvlText w:val="%7."/>
      <w:lvlJc w:val="left"/>
      <w:pPr>
        <w:ind w:left="4822" w:hanging="360"/>
      </w:pPr>
    </w:lvl>
    <w:lvl w:ilvl="7" w:tplc="0C0A0019" w:tentative="1">
      <w:start w:val="1"/>
      <w:numFmt w:val="lowerLetter"/>
      <w:lvlText w:val="%8."/>
      <w:lvlJc w:val="left"/>
      <w:pPr>
        <w:ind w:left="5542" w:hanging="360"/>
      </w:pPr>
    </w:lvl>
    <w:lvl w:ilvl="8" w:tplc="0C0A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5BD371F3"/>
    <w:multiLevelType w:val="hybridMultilevel"/>
    <w:tmpl w:val="859C18E2"/>
    <w:lvl w:ilvl="0" w:tplc="DE726BF0">
      <w:start w:val="1"/>
      <w:numFmt w:val="upperRoman"/>
      <w:lvlText w:val="%1."/>
      <w:lvlJc w:val="right"/>
      <w:pPr>
        <w:ind w:left="1080" w:hanging="720"/>
      </w:pPr>
      <w:rPr>
        <w:rFonts w:hint="default"/>
        <w:b w:val="0"/>
        <w:bCs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A65A6B"/>
    <w:multiLevelType w:val="hybridMultilevel"/>
    <w:tmpl w:val="019C3EE0"/>
    <w:lvl w:ilvl="0" w:tplc="0C0A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CE4541"/>
    <w:multiLevelType w:val="hybridMultilevel"/>
    <w:tmpl w:val="2746020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C170652"/>
    <w:multiLevelType w:val="hybridMultilevel"/>
    <w:tmpl w:val="B8C6131A"/>
    <w:lvl w:ilvl="0" w:tplc="2C203AB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9965E7"/>
    <w:multiLevelType w:val="hybridMultilevel"/>
    <w:tmpl w:val="ADC4C12E"/>
    <w:lvl w:ilvl="0" w:tplc="64A8FB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542933">
    <w:abstractNumId w:val="0"/>
  </w:num>
  <w:num w:numId="2" w16cid:durableId="173492996">
    <w:abstractNumId w:val="7"/>
  </w:num>
  <w:num w:numId="3" w16cid:durableId="1360397394">
    <w:abstractNumId w:val="3"/>
  </w:num>
  <w:num w:numId="4" w16cid:durableId="2023240039">
    <w:abstractNumId w:val="8"/>
  </w:num>
  <w:num w:numId="5" w16cid:durableId="613749069">
    <w:abstractNumId w:val="1"/>
  </w:num>
  <w:num w:numId="6" w16cid:durableId="163473362">
    <w:abstractNumId w:val="10"/>
  </w:num>
  <w:num w:numId="7" w16cid:durableId="1998606661">
    <w:abstractNumId w:val="5"/>
  </w:num>
  <w:num w:numId="8" w16cid:durableId="1637755518">
    <w:abstractNumId w:val="6"/>
  </w:num>
  <w:num w:numId="9" w16cid:durableId="87897972">
    <w:abstractNumId w:val="9"/>
  </w:num>
  <w:num w:numId="10" w16cid:durableId="1952668579">
    <w:abstractNumId w:val="4"/>
  </w:num>
  <w:num w:numId="11" w16cid:durableId="1358040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B34"/>
    <w:rsid w:val="00116B34"/>
    <w:rsid w:val="001628CA"/>
    <w:rsid w:val="001B0661"/>
    <w:rsid w:val="0026725D"/>
    <w:rsid w:val="0039352E"/>
    <w:rsid w:val="00414B2D"/>
    <w:rsid w:val="00423EDE"/>
    <w:rsid w:val="00437CDF"/>
    <w:rsid w:val="005D1B86"/>
    <w:rsid w:val="00664C99"/>
    <w:rsid w:val="007462C4"/>
    <w:rsid w:val="007A57F3"/>
    <w:rsid w:val="007B5E97"/>
    <w:rsid w:val="007F1EA4"/>
    <w:rsid w:val="008244E8"/>
    <w:rsid w:val="009B6BAA"/>
    <w:rsid w:val="009D4836"/>
    <w:rsid w:val="00AC7CCC"/>
    <w:rsid w:val="00AD67E1"/>
    <w:rsid w:val="00B03CD1"/>
    <w:rsid w:val="00BA5576"/>
    <w:rsid w:val="00BE24E6"/>
    <w:rsid w:val="00C62AD7"/>
    <w:rsid w:val="00E4387B"/>
    <w:rsid w:val="00E8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0C985"/>
  <w15:chartTrackingRefBased/>
  <w15:docId w15:val="{EAAE29A4-4538-44BE-ADFC-B56FE01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AA"/>
  </w:style>
  <w:style w:type="paragraph" w:styleId="Ttulo1">
    <w:name w:val="heading 1"/>
    <w:basedOn w:val="Normal"/>
    <w:next w:val="Normal"/>
    <w:link w:val="Ttulo1Car"/>
    <w:uiPriority w:val="9"/>
    <w:qFormat/>
    <w:rsid w:val="00116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6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6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6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6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6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6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6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6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6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6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6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6B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6B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6B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6B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6B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6B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6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6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6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6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6B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6B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6B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6B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6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6B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6B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86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Textoennegrita">
    <w:name w:val="Strong"/>
    <w:basedOn w:val="Fuentedeprrafopredeter"/>
    <w:uiPriority w:val="22"/>
    <w:qFormat/>
    <w:rsid w:val="00E860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A0027-3484-4778-9444-50657D5C2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atarredona pérez</dc:creator>
  <cp:keywords/>
  <dc:description/>
  <cp:lastModifiedBy>Clara Pérez Esteve</cp:lastModifiedBy>
  <cp:revision>2</cp:revision>
  <dcterms:created xsi:type="dcterms:W3CDTF">2025-04-26T08:12:00Z</dcterms:created>
  <dcterms:modified xsi:type="dcterms:W3CDTF">2025-04-26T08:12:00Z</dcterms:modified>
</cp:coreProperties>
</file>